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72ACB4" w14:textId="77777777" w:rsidR="00A94850" w:rsidRPr="00826164" w:rsidRDefault="00A94850" w:rsidP="00A94850">
      <w:pPr>
        <w:rPr>
          <w:rFonts w:ascii="Times New Roman" w:hAnsi="Times New Roman" w:cs="Times New Roman"/>
          <w:b/>
          <w:bCs/>
          <w:sz w:val="22"/>
        </w:rPr>
      </w:pPr>
      <w:r w:rsidRPr="00826164">
        <w:rPr>
          <w:rFonts w:ascii="Times New Roman" w:hAnsi="Times New Roman" w:cs="Times New Roman"/>
          <w:b/>
          <w:bCs/>
          <w:sz w:val="22"/>
        </w:rPr>
        <w:t>S</w:t>
      </w:r>
      <w:r w:rsidRPr="00826164">
        <w:rPr>
          <w:rFonts w:ascii="Times New Roman" w:hAnsi="Times New Roman" w:cs="Times New Roman" w:hint="eastAsia"/>
          <w:b/>
          <w:bCs/>
          <w:sz w:val="22"/>
        </w:rPr>
        <w:t xml:space="preserve">upplementary Table 2. </w:t>
      </w:r>
      <w:r w:rsidRPr="00826164">
        <w:rPr>
          <w:rFonts w:ascii="Times New Roman" w:hAnsi="Times New Roman" w:cs="Times New Roman"/>
          <w:b/>
          <w:bCs/>
          <w:sz w:val="22"/>
        </w:rPr>
        <w:t>Adjusted Confounders</w:t>
      </w:r>
      <w:r w:rsidRPr="00826164">
        <w:rPr>
          <w:rFonts w:ascii="Times New Roman" w:hAnsi="Times New Roman" w:cs="Times New Roman" w:hint="eastAsia"/>
          <w:b/>
          <w:bCs/>
          <w:sz w:val="22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7"/>
        <w:gridCol w:w="11340"/>
      </w:tblGrid>
      <w:tr w:rsidR="00A94850" w:rsidRPr="00DD1A44" w14:paraId="27DD4209" w14:textId="77777777" w:rsidTr="006B147C">
        <w:tc>
          <w:tcPr>
            <w:tcW w:w="2547" w:type="dxa"/>
          </w:tcPr>
          <w:p w14:paraId="4D585AFE" w14:textId="77777777" w:rsidR="00A94850" w:rsidRPr="00DD1A44" w:rsidRDefault="00A94850" w:rsidP="006B147C">
            <w:pPr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 xml:space="preserve">Study </w:t>
            </w:r>
          </w:p>
        </w:tc>
        <w:tc>
          <w:tcPr>
            <w:tcW w:w="11340" w:type="dxa"/>
          </w:tcPr>
          <w:p w14:paraId="51A7A7CD" w14:textId="77777777" w:rsidR="00A94850" w:rsidRPr="00DD1A44" w:rsidRDefault="00A94850" w:rsidP="006B147C">
            <w:pPr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 xml:space="preserve">Adjusted Confounders </w:t>
            </w:r>
          </w:p>
        </w:tc>
      </w:tr>
      <w:tr w:rsidR="00A94850" w:rsidRPr="00DD1A44" w14:paraId="0E1DAAF1" w14:textId="77777777" w:rsidTr="006B147C">
        <w:tc>
          <w:tcPr>
            <w:tcW w:w="2547" w:type="dxa"/>
          </w:tcPr>
          <w:p w14:paraId="6E3B0F96" w14:textId="77777777" w:rsidR="00A94850" w:rsidRPr="00DD1A44" w:rsidRDefault="00A94850" w:rsidP="006B147C">
            <w:pPr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Bi J, et al. 2021.</w:t>
            </w:r>
          </w:p>
        </w:tc>
        <w:tc>
          <w:tcPr>
            <w:tcW w:w="11340" w:type="dxa"/>
          </w:tcPr>
          <w:p w14:paraId="6AD1CFCC" w14:textId="77777777" w:rsidR="00A94850" w:rsidRPr="00DD1A44" w:rsidRDefault="00A94850" w:rsidP="006B14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DD1A44">
              <w:rPr>
                <w:rFonts w:ascii="Times New Roman" w:hAnsi="Times New Roman" w:cs="Times New Roman"/>
                <w:sz w:val="22"/>
              </w:rPr>
              <w:t xml:space="preserve"> stricter propensity score-matched analysis of SSRI-treated and nontreated patients with GB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was performed</w:t>
            </w:r>
            <w:r w:rsidRPr="00DD1A44">
              <w:rPr>
                <w:rFonts w:ascii="Times New Roman" w:hAnsi="Times New Roman" w:cs="Times New Roman"/>
                <w:sz w:val="22"/>
              </w:rPr>
              <w:t xml:space="preserve">, accounting for age, </w:t>
            </w:r>
            <w:r>
              <w:rPr>
                <w:rFonts w:ascii="Times New Roman" w:hAnsi="Times New Roman" w:cs="Times New Roman" w:hint="eastAsia"/>
                <w:sz w:val="22"/>
              </w:rPr>
              <w:t>gender</w:t>
            </w:r>
            <w:r w:rsidRPr="00DD1A44">
              <w:rPr>
                <w:rFonts w:ascii="Times New Roman" w:hAnsi="Times New Roman" w:cs="Times New Roman"/>
                <w:sz w:val="22"/>
              </w:rPr>
              <w:t>, and baseline comorbidities (each SSRI-treated patient is matched to two non-SSRI-treated patients).</w:t>
            </w:r>
          </w:p>
        </w:tc>
      </w:tr>
      <w:tr w:rsidR="00A94850" w:rsidRPr="00DD1A44" w14:paraId="2530B8AE" w14:textId="77777777" w:rsidTr="006B147C">
        <w:tc>
          <w:tcPr>
            <w:tcW w:w="2547" w:type="dxa"/>
          </w:tcPr>
          <w:p w14:paraId="23338D56" w14:textId="77777777" w:rsidR="00A94850" w:rsidRPr="00DD1A44" w:rsidRDefault="00A94850" w:rsidP="006B147C">
            <w:pPr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Caudill JS, et al. 2011.</w:t>
            </w:r>
          </w:p>
        </w:tc>
        <w:tc>
          <w:tcPr>
            <w:tcW w:w="11340" w:type="dxa"/>
          </w:tcPr>
          <w:p w14:paraId="0BC1CF0C" w14:textId="77777777" w:rsidR="00A94850" w:rsidRPr="00DD1A44" w:rsidRDefault="00A94850" w:rsidP="006B147C">
            <w:pPr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Age, RPA Classification, and Extent of Resection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</w:tr>
      <w:tr w:rsidR="00A94850" w:rsidRPr="00DD1A44" w14:paraId="0B7A5999" w14:textId="77777777" w:rsidTr="006B147C">
        <w:tc>
          <w:tcPr>
            <w:tcW w:w="2547" w:type="dxa"/>
          </w:tcPr>
          <w:p w14:paraId="5929C353" w14:textId="77777777" w:rsidR="00A94850" w:rsidRPr="00DD1A44" w:rsidRDefault="00A94850" w:rsidP="006B147C">
            <w:pPr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Edström S, et al. 2023.</w:t>
            </w:r>
          </w:p>
        </w:tc>
        <w:tc>
          <w:tcPr>
            <w:tcW w:w="11340" w:type="dxa"/>
          </w:tcPr>
          <w:p w14:paraId="3237385F" w14:textId="77777777" w:rsidR="00A94850" w:rsidRPr="00DD1A44" w:rsidRDefault="00A94850" w:rsidP="006B14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Age, gender, </w:t>
            </w:r>
            <w:r w:rsidRPr="00DD1A44">
              <w:rPr>
                <w:rFonts w:ascii="Times New Roman" w:hAnsi="Times New Roman" w:cs="Times New Roman"/>
                <w:sz w:val="22"/>
              </w:rPr>
              <w:t>and type of surgery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</w:tr>
      <w:tr w:rsidR="00A94850" w:rsidRPr="00DD1A44" w14:paraId="5062EB31" w14:textId="77777777" w:rsidTr="006B147C">
        <w:tc>
          <w:tcPr>
            <w:tcW w:w="2547" w:type="dxa"/>
          </w:tcPr>
          <w:p w14:paraId="6FCC0830" w14:textId="77777777" w:rsidR="00A94850" w:rsidRPr="00DD1A44" w:rsidRDefault="00A94850" w:rsidP="006B147C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D1A44">
              <w:rPr>
                <w:rFonts w:ascii="Times New Roman" w:hAnsi="Times New Roman" w:cs="Times New Roman"/>
                <w:sz w:val="22"/>
              </w:rPr>
              <w:t>Gramatzki</w:t>
            </w:r>
            <w:proofErr w:type="spellEnd"/>
            <w:r w:rsidRPr="00DD1A44">
              <w:rPr>
                <w:rFonts w:ascii="Times New Roman" w:hAnsi="Times New Roman" w:cs="Times New Roman"/>
                <w:sz w:val="22"/>
              </w:rPr>
              <w:t xml:space="preserve"> D, et al. 2020.</w:t>
            </w:r>
          </w:p>
        </w:tc>
        <w:tc>
          <w:tcPr>
            <w:tcW w:w="11340" w:type="dxa"/>
          </w:tcPr>
          <w:p w14:paraId="01630FD4" w14:textId="77777777" w:rsidR="00A94850" w:rsidRPr="00DD1A44" w:rsidRDefault="00A94850" w:rsidP="006B147C">
            <w:pPr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Age, KPS, extent of resection, MGMT promoter methylation status, and postsurgical therapy.</w:t>
            </w:r>
          </w:p>
        </w:tc>
      </w:tr>
      <w:tr w:rsidR="00A94850" w:rsidRPr="00DD1A44" w14:paraId="2576D09D" w14:textId="77777777" w:rsidTr="006B147C">
        <w:tc>
          <w:tcPr>
            <w:tcW w:w="2547" w:type="dxa"/>
          </w:tcPr>
          <w:p w14:paraId="7DE592F6" w14:textId="77777777" w:rsidR="00A94850" w:rsidRPr="00DD1A44" w:rsidRDefault="00A94850" w:rsidP="006B147C">
            <w:pPr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Otto-Meyer S, et al. 2020.</w:t>
            </w:r>
          </w:p>
        </w:tc>
        <w:tc>
          <w:tcPr>
            <w:tcW w:w="11340" w:type="dxa"/>
          </w:tcPr>
          <w:p w14:paraId="6B43DCB4" w14:textId="77777777" w:rsidR="00A94850" w:rsidRPr="00DD1A44" w:rsidRDefault="00A94850" w:rsidP="006B14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ge, gender, and s</w:t>
            </w:r>
            <w:r w:rsidRPr="00DD1A44">
              <w:rPr>
                <w:rFonts w:ascii="Times New Roman" w:hAnsi="Times New Roman" w:cs="Times New Roman"/>
                <w:sz w:val="22"/>
              </w:rPr>
              <w:t>urgical intervention.</w:t>
            </w:r>
          </w:p>
        </w:tc>
      </w:tr>
      <w:tr w:rsidR="00A94850" w:rsidRPr="00DD1A44" w14:paraId="23F528B0" w14:textId="77777777" w:rsidTr="006B147C">
        <w:tc>
          <w:tcPr>
            <w:tcW w:w="2547" w:type="dxa"/>
          </w:tcPr>
          <w:p w14:paraId="5A2DEE2D" w14:textId="77777777" w:rsidR="00A94850" w:rsidRPr="00DD1A44" w:rsidRDefault="00A94850" w:rsidP="006B147C">
            <w:pPr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Seliger C, et al. 2023.</w:t>
            </w:r>
          </w:p>
        </w:tc>
        <w:tc>
          <w:tcPr>
            <w:tcW w:w="11340" w:type="dxa"/>
          </w:tcPr>
          <w:p w14:paraId="2F1717B4" w14:textId="77777777" w:rsidR="00A94850" w:rsidRPr="00DD1A44" w:rsidRDefault="00A94850" w:rsidP="006B14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DD1A44">
              <w:rPr>
                <w:rFonts w:ascii="Times New Roman" w:hAnsi="Times New Roman" w:cs="Times New Roman"/>
                <w:sz w:val="22"/>
              </w:rPr>
              <w:t>ge, gender, WHO performance status, steroid use, MGMT and extent of surgery.</w:t>
            </w:r>
          </w:p>
        </w:tc>
      </w:tr>
      <w:tr w:rsidR="00A94850" w:rsidRPr="00DD1A44" w14:paraId="00A70BC1" w14:textId="77777777" w:rsidTr="006B147C">
        <w:tc>
          <w:tcPr>
            <w:tcW w:w="2547" w:type="dxa"/>
          </w:tcPr>
          <w:p w14:paraId="0F26A8AE" w14:textId="77777777" w:rsidR="00A94850" w:rsidRPr="00DD1A44" w:rsidRDefault="00A94850" w:rsidP="006B147C">
            <w:pPr>
              <w:rPr>
                <w:rFonts w:ascii="Times New Roman" w:hAnsi="Times New Roman" w:cs="Times New Roman"/>
                <w:sz w:val="22"/>
              </w:rPr>
            </w:pPr>
            <w:r w:rsidRPr="00DD1A44">
              <w:rPr>
                <w:rFonts w:ascii="Times New Roman" w:hAnsi="Times New Roman" w:cs="Times New Roman"/>
                <w:sz w:val="22"/>
              </w:rPr>
              <w:t>Walker AJ, et al. 2012.</w:t>
            </w:r>
          </w:p>
        </w:tc>
        <w:tc>
          <w:tcPr>
            <w:tcW w:w="11340" w:type="dxa"/>
          </w:tcPr>
          <w:p w14:paraId="5921CC4A" w14:textId="77777777" w:rsidR="00A94850" w:rsidRPr="00DD1A44" w:rsidRDefault="00A94850" w:rsidP="006B147C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 w:rsidRPr="00DD1A44">
              <w:rPr>
                <w:rFonts w:ascii="Times New Roman" w:hAnsi="Times New Roman" w:cs="Times New Roman"/>
                <w:sz w:val="22"/>
              </w:rPr>
              <w:t xml:space="preserve">ge, gender, smoking, BMI, comorbidity (Charlson index), </w:t>
            </w:r>
            <w:bookmarkStart w:id="0" w:name="_Hlk176133653"/>
            <w:r w:rsidRPr="00DD1A44">
              <w:rPr>
                <w:rFonts w:ascii="Times New Roman" w:hAnsi="Times New Roman" w:cs="Times New Roman"/>
                <w:sz w:val="22"/>
              </w:rPr>
              <w:t>diagnosed depression, anxiety disorders, and insomnia</w:t>
            </w:r>
            <w:bookmarkEnd w:id="0"/>
            <w:r w:rsidRPr="00DD1A44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</w:tbl>
    <w:p w14:paraId="080BBDC7" w14:textId="77777777" w:rsidR="003C451F" w:rsidRPr="00A94850" w:rsidRDefault="003C451F">
      <w:pPr>
        <w:rPr>
          <w:rFonts w:hint="eastAsia"/>
        </w:rPr>
      </w:pPr>
    </w:p>
    <w:sectPr w:rsidR="003C451F" w:rsidRPr="00A94850" w:rsidSect="00A948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3C0CEA" w14:textId="77777777" w:rsidR="00306BC8" w:rsidRDefault="00306BC8" w:rsidP="00A94850">
      <w:pPr>
        <w:rPr>
          <w:rFonts w:hint="eastAsia"/>
        </w:rPr>
      </w:pPr>
      <w:r>
        <w:separator/>
      </w:r>
    </w:p>
  </w:endnote>
  <w:endnote w:type="continuationSeparator" w:id="0">
    <w:p w14:paraId="528BEAE6" w14:textId="77777777" w:rsidR="00306BC8" w:rsidRDefault="00306BC8" w:rsidP="00A948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71CAC3" w14:textId="77777777" w:rsidR="00306BC8" w:rsidRDefault="00306BC8" w:rsidP="00A94850">
      <w:pPr>
        <w:rPr>
          <w:rFonts w:hint="eastAsia"/>
        </w:rPr>
      </w:pPr>
      <w:r>
        <w:separator/>
      </w:r>
    </w:p>
  </w:footnote>
  <w:footnote w:type="continuationSeparator" w:id="0">
    <w:p w14:paraId="1D3ECCC4" w14:textId="77777777" w:rsidR="00306BC8" w:rsidRDefault="00306BC8" w:rsidP="00A948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590"/>
    <w:rsid w:val="003057A4"/>
    <w:rsid w:val="00306BC8"/>
    <w:rsid w:val="003C451F"/>
    <w:rsid w:val="006D3046"/>
    <w:rsid w:val="006E3221"/>
    <w:rsid w:val="007B4590"/>
    <w:rsid w:val="009007DE"/>
    <w:rsid w:val="00A94850"/>
    <w:rsid w:val="00AE598C"/>
    <w:rsid w:val="00D04B1E"/>
    <w:rsid w:val="00FC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C9A4D"/>
  <w15:chartTrackingRefBased/>
  <w15:docId w15:val="{A34D53A6-ECA9-4115-921D-25025A0DB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48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485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48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48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4850"/>
    <w:rPr>
      <w:sz w:val="18"/>
      <w:szCs w:val="18"/>
    </w:rPr>
  </w:style>
  <w:style w:type="table" w:styleId="a7">
    <w:name w:val="Table Grid"/>
    <w:basedOn w:val="a1"/>
    <w:uiPriority w:val="39"/>
    <w:rsid w:val="00A948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露 葛</dc:creator>
  <cp:keywords/>
  <dc:description/>
  <cp:lastModifiedBy>雨露 葛</cp:lastModifiedBy>
  <cp:revision>3</cp:revision>
  <dcterms:created xsi:type="dcterms:W3CDTF">2024-09-02T13:07:00Z</dcterms:created>
  <dcterms:modified xsi:type="dcterms:W3CDTF">2024-09-02T13:07:00Z</dcterms:modified>
</cp:coreProperties>
</file>